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S3. Ninety-five </w:t>
      </w:r>
      <w:r>
        <w:rPr>
          <w:rFonts w:cs="Arial" w:ascii="Arial" w:hAnsi="Arial"/>
          <w:b/>
          <w:szCs w:val="21"/>
        </w:rPr>
        <w:t>constitutively express</w:t>
      </w:r>
      <w:r>
        <w:rPr>
          <w:rFonts w:cs="Arial" w:ascii="Arial" w:hAnsi="Arial"/>
          <w:b/>
          <w:szCs w:val="21"/>
        </w:rPr>
        <w:t>ed genes whose signal intensit</w:t>
      </w:r>
      <w:r>
        <w:rPr>
          <w:rFonts w:cs="Arial" w:ascii="Arial" w:hAnsi="Arial"/>
          <w:b/>
          <w:szCs w:val="21"/>
        </w:rPr>
        <w:t>ie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were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&gt;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250X </w:t>
      </w:r>
      <w:r>
        <w:rPr>
          <w:rFonts w:cs="Arial" w:ascii="Arial" w:hAnsi="Arial"/>
          <w:b/>
          <w:szCs w:val="21"/>
        </w:rPr>
        <w:t xml:space="preserve">corrected </w:t>
      </w:r>
      <w:r>
        <w:rPr>
          <w:rFonts w:cs="Arial" w:ascii="Arial" w:hAnsi="Arial"/>
          <w:b/>
          <w:szCs w:val="21"/>
        </w:rPr>
        <w:t>background.</w:t>
      </w:r>
    </w:p>
    <w:tbl>
      <w:tblPr>
        <w:tblW w:w="122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7200"/>
        <w:gridCol w:w="1080"/>
      </w:tblGrid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bookmarkStart w:id="0" w:name="_Hlk7662761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</w:t>
            </w:r>
            <w:r>
              <w:rPr>
                <w:rFonts w:cs="Arial" w:ascii="Arial" w:hAnsi="Arial"/>
                <w:b/>
                <w:kern w:val="0"/>
                <w:szCs w:val="21"/>
              </w:rPr>
              <w:t>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23580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nnamed protein product [Vitis vinifer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710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0S ribosomal protein S7-like [Ixodes scapulari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2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69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0s Acidic ribosomal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147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430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60S ribosomal protein L31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59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653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 family ATPase, CDC48 sub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292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Aldehyde dehydrogenase (NAD)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04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AR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8526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 synthase beta ch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186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TP synthase F1, alpha subunit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586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ATU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365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BTU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05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CA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47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26252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ARD15-like protein, putativ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1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4724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ARD15-like protein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08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62386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ARD15-like protein, putativ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08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460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CA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297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HCH domain contain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47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ETRA00S000153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like_TBP [Citrullus lanat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09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388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EE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83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Eukaryotic aspartyl protease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340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Eukaryotic aspartyl protease fami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11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160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FTT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141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607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FTT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6e-77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561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minyl-tRNA synthet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788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GRL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556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GRL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161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HH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73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162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HH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72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051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HSP70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585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HSP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353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Inorganic H+ pyrophosphat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187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norganic pyrophospha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11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J immobilization antigen, putativ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2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515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KH domain contain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39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72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L1P family of ribosomal protei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122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7737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Leucine Rich Repeat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08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391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316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636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26492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278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626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603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>Papain family cysteine proteas</w:t>
            </w:r>
            <w:r>
              <w:rPr>
                <w:rFonts w:cs="Arial" w:ascii="Arial" w:hAnsi="Arial"/>
                <w:kern w:val="0"/>
                <w:szCs w:val="21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94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Papain family cysteine protease containing protein 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286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apain family cysteine protease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411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>Papain family cysteine protease containing protein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611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apain family cysteine protease contain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901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PH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112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26.m00019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MCA19 [Paramecium tetraureli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395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: similar to zinc finger protein 609 [Canis familiari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0</w:t>
            </w:r>
          </w:p>
        </w:tc>
      </w:tr>
      <w:tr>
        <w:trPr>
          <w:trHeight w:val="447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956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209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rotein kinase domain containing protein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862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Putative aminotransferase [Nocardia farcinica IFM 10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395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 xml:space="preserve">Putative ankyrin repeat protein [Dictyostelium discoideum AX4]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22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cs="Arial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tative GroEL-like chaperonine protein [Pseudomonas phage EL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62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RAB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3e-114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131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ceptor of activated protein kinase C 1A, component of 40S small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 xml:space="preserve">ribosomal subunit [Ostreococcus lucimarinus CCE9901]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76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493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somal family S4e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766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</w:rPr>
              <w:t xml:space="preserve">Ribosomal L18ae protein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7e-112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364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L18p/L5e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396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L40e fami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95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530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szCs w:val="21"/>
              </w:rPr>
              <w:t>i</w:t>
            </w:r>
            <w:r>
              <w:rPr>
                <w:rFonts w:cs="Arial" w:ascii="Arial" w:hAnsi="Arial"/>
                <w:szCs w:val="21"/>
              </w:rPr>
              <w:t xml:space="preserve">bosomal protein L10.e contain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123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287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ibosomal protein L11, RNA binding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81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86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protein L13e contain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14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2891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protein L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13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766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 xml:space="preserve">Ribosomal protein L24e contain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83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51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protein L32 contain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72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56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 xml:space="preserve">Ribosomal protein L37Ae [Timarcha balearica]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29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127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Ribosomal protein L38e [Plasmodium falciparum 3D7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05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332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somal protein L4/L1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733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protein L7Ae contain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162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26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protein S2 contain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97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861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protein S27a contain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03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340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protein S4 contain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9e-84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37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</w:rPr>
              <w:t xml:space="preserve">Ribosomal protein S5 contain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2e-161</w:t>
            </w:r>
          </w:p>
        </w:tc>
      </w:tr>
      <w:tr>
        <w:trPr>
          <w:trHeight w:val="468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ETRA00S001628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Ribosomal protein S6A (S10A) (rp9) (YS4) [Pichia stipitis CBS</w:t>
            </w:r>
            <w:r>
              <w:rPr>
                <w:rFonts w:cs="Arial" w:ascii="Arial" w:hAnsi="Arial"/>
                <w:szCs w:val="21"/>
                <w:lang w:val="fr-FR"/>
              </w:rPr>
              <w:t>6054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4e-69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162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</w:rPr>
              <w:t xml:space="preserve">Ribosomal Proteins L2, C-terminal domain contain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</w:rPr>
              <w:t>7e-126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74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ibosomal S3Ae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118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883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Arial" w:hAnsi="Arial" w:cs="Arial"/>
                <w:szCs w:val="21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1"/>
              </w:rPr>
              <w:t>RPL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7e-51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78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RP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890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ecretory pathway GDP dissociation inhibitor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21416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enescence-associated protein [Brugia malayi]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5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0696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Ser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558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lation elongation factor EF-1, subunit alph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277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ranslation initiation factor eIF-5A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12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m05449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Transporter 43 [Natronomonaspharaonis DSM 2160]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72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TTU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5132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ubulin-tyrosine ligase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8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8530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ubulin-tyrosine ligase fami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8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7486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ubulin-tyrosine ligase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8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002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ubulin-tyrosine ligase fami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7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842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ubulin-tyrosine ligase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07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319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Ubiquitin-conjugating enzyme fami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00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353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Unnamed protein product [Tetraodon nigroviridis]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3</w:t>
            </w:r>
          </w:p>
        </w:tc>
      </w:tr>
      <w:tr>
        <w:trPr>
          <w:trHeight w:val="28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536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</w:rPr>
              <w:t xml:space="preserve">V-type ATPase, C subunit famil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1e-77</w:t>
            </w:r>
          </w:p>
        </w:tc>
      </w:tr>
    </w:tbl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b/>
          <w:kern w:val="0"/>
          <w:szCs w:val="21"/>
          <w:vertAlign w:val="superscript"/>
        </w:rPr>
        <w:t xml:space="preserve">* </w:t>
      </w:r>
      <w:r>
        <w:rPr>
          <w:rFonts w:cs="Arial" w:ascii="Arial" w:hAnsi="Arial"/>
          <w:kern w:val="0"/>
          <w:szCs w:val="21"/>
        </w:rPr>
        <w:t xml:space="preserve">Similarity is to a </w:t>
      </w:r>
      <w:r>
        <w:rPr>
          <w:rFonts w:cs="Arial" w:ascii="Arial" w:hAnsi="Arial"/>
          <w:i/>
          <w:kern w:val="0"/>
          <w:szCs w:val="21"/>
        </w:rPr>
        <w:t>Tetrahymena thermophila</w:t>
      </w:r>
      <w:r>
        <w:rPr>
          <w:rFonts w:cs="Arial" w:ascii="Arial" w:hAnsi="Arial"/>
          <w:kern w:val="0"/>
          <w:szCs w:val="21"/>
        </w:rPr>
        <w:t xml:space="preserve"> gene unless another species is indicated.</w:t>
      </w:r>
    </w:p>
    <w:p>
      <w:pPr>
        <w:pStyle w:val="Style16"/>
        <w:rPr/>
      </w:pPr>
      <w:r>
        <w:rPr>
          <w:rFonts w:cs="Arial" w:ascii="Arial" w:hAnsi="Arial"/>
        </w:rPr>
        <w:t xml:space="preserve">Footnotes a and b are as in </w:t>
      </w:r>
      <w:r>
        <w:rPr>
          <w:rFonts w:cs="Arial" w:ascii="Arial" w:hAnsi="Arial"/>
        </w:rPr>
        <w:t>T</w:t>
      </w:r>
      <w:r>
        <w:rPr>
          <w:rFonts w:cs="Arial" w:ascii="Arial" w:hAnsi="Arial"/>
        </w:rPr>
        <w:t>able 5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08" w:right="1008" w:gutter="0" w:header="288" w:top="1800" w:footer="288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73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25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28:00Z</dcterms:modified>
  <cp:revision>4</cp:revision>
  <dc:subject/>
  <dc:title>Table S1</dc:title>
</cp:coreProperties>
</file>